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36"/>
        <w:tblW w:w="13855" w:type="dxa"/>
        <w:tblLook w:val="04A0" w:firstRow="1" w:lastRow="0" w:firstColumn="1" w:lastColumn="0" w:noHBand="0" w:noVBand="1"/>
      </w:tblPr>
      <w:tblGrid>
        <w:gridCol w:w="3256"/>
        <w:gridCol w:w="10599"/>
      </w:tblGrid>
      <w:tr w:rsidR="00342C1A" w:rsidRPr="00032A28" w14:paraId="45FA29E5" w14:textId="77777777" w:rsidTr="006730A5">
        <w:trPr>
          <w:trHeight w:val="375"/>
        </w:trPr>
        <w:tc>
          <w:tcPr>
            <w:tcW w:w="3256" w:type="dxa"/>
          </w:tcPr>
          <w:p w14:paraId="67421433" w14:textId="1B5EEE9A" w:rsidR="00567103" w:rsidRPr="00032A28" w:rsidRDefault="00342C1A" w:rsidP="00673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b/>
                <w:sz w:val="24"/>
                <w:szCs w:val="24"/>
              </w:rPr>
              <w:t>App feature or characteristic</w:t>
            </w:r>
          </w:p>
        </w:tc>
        <w:tc>
          <w:tcPr>
            <w:tcW w:w="10599" w:type="dxa"/>
          </w:tcPr>
          <w:p w14:paraId="6D0DD03A" w14:textId="70F612B5" w:rsidR="00342C1A" w:rsidRPr="00032A28" w:rsidRDefault="003D09CF" w:rsidP="00673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feature or characteristic</w:t>
            </w:r>
          </w:p>
        </w:tc>
      </w:tr>
      <w:tr w:rsidR="00342C1A" w:rsidRPr="00032A28" w14:paraId="6252052D" w14:textId="77777777" w:rsidTr="006730A5">
        <w:trPr>
          <w:trHeight w:val="592"/>
        </w:trPr>
        <w:tc>
          <w:tcPr>
            <w:tcW w:w="3256" w:type="dxa"/>
          </w:tcPr>
          <w:p w14:paraId="59CC7418" w14:textId="799CC5D1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Export of Data</w:t>
            </w:r>
          </w:p>
        </w:tc>
        <w:tc>
          <w:tcPr>
            <w:tcW w:w="10599" w:type="dxa"/>
          </w:tcPr>
          <w:p w14:paraId="138EA4B9" w14:textId="69F14A03" w:rsidR="00567103" w:rsidRPr="00032A28" w:rsidRDefault="003D09CF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eature that allows the user to communicate or send information/ data to a health care provider (eg, email and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HR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/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HR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</w:tr>
      <w:tr w:rsidR="00342C1A" w:rsidRPr="00032A28" w14:paraId="4EC65ACC" w14:textId="77777777" w:rsidTr="006730A5">
        <w:trPr>
          <w:trHeight w:val="698"/>
        </w:trPr>
        <w:tc>
          <w:tcPr>
            <w:tcW w:w="3256" w:type="dxa"/>
          </w:tcPr>
          <w:p w14:paraId="3CEC97EC" w14:textId="3A8440D8" w:rsidR="00342C1A" w:rsidRPr="00032A28" w:rsidRDefault="00342C1A" w:rsidP="00900DF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ind w:left="598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Gamification</w:t>
            </w:r>
          </w:p>
        </w:tc>
        <w:tc>
          <w:tcPr>
            <w:tcW w:w="10599" w:type="dxa"/>
          </w:tcPr>
          <w:p w14:paraId="5B8D175E" w14:textId="0641DF81" w:rsidR="00D67ADD" w:rsidRPr="00032A28" w:rsidRDefault="003D09CF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Feature that offers points, badges, or movement through levels as a health objective is achieved or the more a patient is engage</w:t>
            </w:r>
          </w:p>
        </w:tc>
      </w:tr>
      <w:tr w:rsidR="00342C1A" w:rsidRPr="00032A28" w14:paraId="2D0F7554" w14:textId="77777777" w:rsidTr="006730A5">
        <w:trPr>
          <w:trHeight w:val="694"/>
        </w:trPr>
        <w:tc>
          <w:tcPr>
            <w:tcW w:w="3256" w:type="dxa"/>
          </w:tcPr>
          <w:p w14:paraId="2A96224C" w14:textId="5FE1484D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General education </w:t>
            </w:r>
          </w:p>
        </w:tc>
        <w:tc>
          <w:tcPr>
            <w:tcW w:w="10599" w:type="dxa"/>
          </w:tcPr>
          <w:p w14:paraId="5CAE7D72" w14:textId="08012907" w:rsidR="00D67ADD" w:rsidRPr="00032A28" w:rsidRDefault="003D09CF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ature that provides basic educational material about a disease/condition, including causes, treatment, or management</w:t>
            </w:r>
          </w:p>
        </w:tc>
      </w:tr>
      <w:tr w:rsidR="003D09CF" w:rsidRPr="00032A28" w14:paraId="48705D41" w14:textId="77777777" w:rsidTr="006730A5">
        <w:trPr>
          <w:trHeight w:val="562"/>
        </w:trPr>
        <w:tc>
          <w:tcPr>
            <w:tcW w:w="3256" w:type="dxa"/>
          </w:tcPr>
          <w:p w14:paraId="20FB2ED6" w14:textId="52D01809" w:rsidR="003D09CF" w:rsidRPr="00032A28" w:rsidRDefault="003D09CF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Plan or orders</w:t>
            </w:r>
          </w:p>
        </w:tc>
        <w:tc>
          <w:tcPr>
            <w:tcW w:w="10599" w:type="dxa"/>
          </w:tcPr>
          <w:p w14:paraId="5F407FB6" w14:textId="2F8F97FC" w:rsidR="00D67ADD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Feature that provides a plan of action for reaching target goal, including specific, executable steps to guide the process</w:t>
            </w:r>
          </w:p>
        </w:tc>
      </w:tr>
      <w:tr w:rsidR="00342C1A" w:rsidRPr="00032A28" w14:paraId="7DA94B8A" w14:textId="77777777" w:rsidTr="006730A5">
        <w:trPr>
          <w:trHeight w:val="431"/>
        </w:trPr>
        <w:tc>
          <w:tcPr>
            <w:tcW w:w="3256" w:type="dxa"/>
          </w:tcPr>
          <w:p w14:paraId="4514D51B" w14:textId="72AD9E12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Reminder </w:t>
            </w:r>
          </w:p>
        </w:tc>
        <w:tc>
          <w:tcPr>
            <w:tcW w:w="10599" w:type="dxa"/>
          </w:tcPr>
          <w:p w14:paraId="4B40527C" w14:textId="3F8E6113" w:rsidR="00D67ADD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Feature that prompts the user to partake in a specific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 through the use of a predetermined alert</w:t>
            </w:r>
          </w:p>
        </w:tc>
      </w:tr>
      <w:tr w:rsidR="003D09CF" w:rsidRPr="00032A28" w14:paraId="017B56FE" w14:textId="77777777" w:rsidTr="006730A5">
        <w:trPr>
          <w:trHeight w:val="697"/>
        </w:trPr>
        <w:tc>
          <w:tcPr>
            <w:tcW w:w="3256" w:type="dxa"/>
          </w:tcPr>
          <w:p w14:paraId="0E289BC6" w14:textId="0F6AFDA9" w:rsidR="003D09CF" w:rsidRPr="00032A28" w:rsidRDefault="003D09CF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Community Forum</w:t>
            </w:r>
          </w:p>
        </w:tc>
        <w:tc>
          <w:tcPr>
            <w:tcW w:w="10599" w:type="dxa"/>
          </w:tcPr>
          <w:p w14:paraId="46ECB227" w14:textId="16AE3CC3" w:rsidR="00D67ADD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ature that functions as a message board or chat room and allows likeminded individuals, whether patients with similar health conditions or their caregivers, the opportunity to share questions and experiences</w:t>
            </w:r>
          </w:p>
        </w:tc>
      </w:tr>
      <w:tr w:rsidR="00342C1A" w:rsidRPr="00032A28" w14:paraId="3B429265" w14:textId="77777777" w:rsidTr="006730A5">
        <w:trPr>
          <w:trHeight w:val="724"/>
        </w:trPr>
        <w:tc>
          <w:tcPr>
            <w:tcW w:w="3256" w:type="dxa"/>
          </w:tcPr>
          <w:p w14:paraId="62C3EDEF" w14:textId="1F51AA94" w:rsidR="00342C1A" w:rsidRPr="00032A28" w:rsidRDefault="00342C1A" w:rsidP="00900DF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ind w:left="598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Social media</w:t>
            </w:r>
          </w:p>
        </w:tc>
        <w:tc>
          <w:tcPr>
            <w:tcW w:w="10599" w:type="dxa"/>
          </w:tcPr>
          <w:p w14:paraId="118BCCF5" w14:textId="7FEA5A63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eature that connects the user to Facebook, Twitter, or other social media platforms, thereby allowing the user to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mmu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-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icate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progress with family, friends, colleagues, or others with ties to the user</w:t>
            </w:r>
          </w:p>
        </w:tc>
      </w:tr>
      <w:tr w:rsidR="00342C1A" w:rsidRPr="00032A28" w14:paraId="1F50C43F" w14:textId="77777777" w:rsidTr="006730A5">
        <w:trPr>
          <w:trHeight w:val="693"/>
        </w:trPr>
        <w:tc>
          <w:tcPr>
            <w:tcW w:w="3256" w:type="dxa"/>
          </w:tcPr>
          <w:p w14:paraId="03F6F9CC" w14:textId="79FFBC39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Addresses symptoms</w:t>
            </w:r>
          </w:p>
        </w:tc>
        <w:tc>
          <w:tcPr>
            <w:tcW w:w="10599" w:type="dxa"/>
          </w:tcPr>
          <w:p w14:paraId="34D9B711" w14:textId="650BAC5B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ature that addresses and assists in managing a disease that is associated with pain or other noticeable symptom(s)</w:t>
            </w:r>
          </w:p>
        </w:tc>
      </w:tr>
      <w:tr w:rsidR="00342C1A" w:rsidRPr="00032A28" w14:paraId="566072E4" w14:textId="77777777" w:rsidTr="006730A5">
        <w:trPr>
          <w:trHeight w:val="703"/>
        </w:trPr>
        <w:tc>
          <w:tcPr>
            <w:tcW w:w="3256" w:type="dxa"/>
          </w:tcPr>
          <w:p w14:paraId="788559C8" w14:textId="1114F8E3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Tailored Education</w:t>
            </w:r>
          </w:p>
        </w:tc>
        <w:tc>
          <w:tcPr>
            <w:tcW w:w="10599" w:type="dxa"/>
          </w:tcPr>
          <w:p w14:paraId="2ED25700" w14:textId="66905E79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ature that offers patient-specific education tailored to a person’s needs, interests and usage depending on his/her stage or progression of disease (eg, week of pregnancy)</w:t>
            </w:r>
          </w:p>
        </w:tc>
      </w:tr>
      <w:tr w:rsidR="00342C1A" w:rsidRPr="00032A28" w14:paraId="2CAC6330" w14:textId="77777777" w:rsidTr="006730A5">
        <w:trPr>
          <w:trHeight w:val="696"/>
        </w:trPr>
        <w:tc>
          <w:tcPr>
            <w:tcW w:w="3256" w:type="dxa"/>
          </w:tcPr>
          <w:p w14:paraId="47EF50B1" w14:textId="1D595B3D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Tracker</w:t>
            </w:r>
          </w:p>
        </w:tc>
        <w:tc>
          <w:tcPr>
            <w:tcW w:w="10599" w:type="dxa"/>
          </w:tcPr>
          <w:p w14:paraId="42F784BF" w14:textId="4B852970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Feature that allows for self-monitoring by recording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informa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 in order to modify personal attitudes or </w:t>
            </w:r>
            <w:proofErr w:type="spellStart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 to achieve a predetermined goal or outcome</w:t>
            </w:r>
          </w:p>
        </w:tc>
      </w:tr>
      <w:tr w:rsidR="00342C1A" w:rsidRPr="00032A28" w14:paraId="37492AC9" w14:textId="77777777" w:rsidTr="006730A5">
        <w:trPr>
          <w:trHeight w:val="414"/>
        </w:trPr>
        <w:tc>
          <w:tcPr>
            <w:tcW w:w="3256" w:type="dxa"/>
          </w:tcPr>
          <w:p w14:paraId="5DDBD5C7" w14:textId="36366584" w:rsidR="00342C1A" w:rsidRPr="00032A28" w:rsidRDefault="00342C1A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</w:tc>
        <w:tc>
          <w:tcPr>
            <w:tcW w:w="10599" w:type="dxa"/>
          </w:tcPr>
          <w:p w14:paraId="55A508A3" w14:textId="370194E4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dentification of cost of the app (free, upfront payment, and/or in-app purchases)</w:t>
            </w:r>
          </w:p>
        </w:tc>
      </w:tr>
      <w:tr w:rsidR="003D09CF" w:rsidRPr="00032A28" w14:paraId="1EC89248" w14:textId="77777777" w:rsidTr="006730A5">
        <w:trPr>
          <w:trHeight w:val="381"/>
        </w:trPr>
        <w:tc>
          <w:tcPr>
            <w:tcW w:w="3256" w:type="dxa"/>
          </w:tcPr>
          <w:p w14:paraId="17FED9DA" w14:textId="31D7952E" w:rsidR="003D09CF" w:rsidRPr="00032A28" w:rsidRDefault="003D09CF" w:rsidP="00900DF0">
            <w:pPr>
              <w:pStyle w:val="ListParagraph"/>
              <w:numPr>
                <w:ilvl w:val="0"/>
                <w:numId w:val="1"/>
              </w:numPr>
              <w:ind w:left="598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10599" w:type="dxa"/>
          </w:tcPr>
          <w:p w14:paraId="26F84DAC" w14:textId="0C6A093D" w:rsidR="00567103" w:rsidRPr="00032A28" w:rsidRDefault="00D67ADD" w:rsidP="00032A28">
            <w:pPr>
              <w:pStyle w:val="ListParagraph"/>
              <w:numPr>
                <w:ilvl w:val="0"/>
                <w:numId w:val="2"/>
              </w:numPr>
              <w:ind w:left="319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A28">
              <w:rPr>
                <w:rFonts w:ascii="Times New Roman" w:hAnsi="Times New Roman" w:cs="Times New Roman"/>
                <w:sz w:val="24"/>
                <w:szCs w:val="24"/>
              </w:rPr>
              <w:t>Identification of satisfactory usability based on compliance with five interface design heuristics</w:t>
            </w:r>
          </w:p>
        </w:tc>
      </w:tr>
    </w:tbl>
    <w:p w14:paraId="59C797AD" w14:textId="46632F7E" w:rsidR="00416320" w:rsidRDefault="00780AF7" w:rsidP="006730A5">
      <w:pPr>
        <w:ind w:right="63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BD39A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32A28">
        <w:rPr>
          <w:rFonts w:ascii="Times New Roman" w:hAnsi="Times New Roman" w:cs="Times New Roman"/>
          <w:sz w:val="24"/>
          <w:szCs w:val="24"/>
        </w:rPr>
        <w:t>The Valuable Features with Descriptions Adopted from Mendiola et al</w:t>
      </w:r>
      <w:r w:rsidR="00A90F59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032A28">
        <w:rPr>
          <w:rFonts w:ascii="Times New Roman" w:hAnsi="Times New Roman" w:cs="Times New Roman"/>
          <w:sz w:val="24"/>
          <w:szCs w:val="24"/>
        </w:rPr>
        <w:t xml:space="preserve"> 2015</w:t>
      </w:r>
      <w:r w:rsidR="00A90F59">
        <w:rPr>
          <w:rFonts w:ascii="Times New Roman" w:hAnsi="Times New Roman" w:cs="Times New Roman"/>
          <w:sz w:val="24"/>
          <w:szCs w:val="24"/>
        </w:rPr>
        <w:t>.</w:t>
      </w:r>
    </w:p>
    <w:p w14:paraId="6B613093" w14:textId="77777777" w:rsidR="00300DDE" w:rsidRPr="00567103" w:rsidRDefault="00300DDE">
      <w:pPr>
        <w:rPr>
          <w:rFonts w:ascii="Times New Roman" w:hAnsi="Times New Roman" w:cs="Times New Roman"/>
          <w:sz w:val="24"/>
          <w:szCs w:val="24"/>
        </w:rPr>
      </w:pPr>
    </w:p>
    <w:sectPr w:rsidR="00300DDE" w:rsidRPr="00567103" w:rsidSect="006730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1B887" w14:textId="77777777" w:rsidR="00D82FB6" w:rsidRDefault="00D82FB6" w:rsidP="00567103">
      <w:pPr>
        <w:spacing w:after="0" w:line="240" w:lineRule="auto"/>
      </w:pPr>
      <w:r>
        <w:separator/>
      </w:r>
    </w:p>
  </w:endnote>
  <w:endnote w:type="continuationSeparator" w:id="0">
    <w:p w14:paraId="02560A4C" w14:textId="77777777" w:rsidR="00D82FB6" w:rsidRDefault="00D82FB6" w:rsidP="00567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E7DAD" w14:textId="77777777" w:rsidR="00D82FB6" w:rsidRDefault="00D82FB6" w:rsidP="00567103">
      <w:pPr>
        <w:spacing w:after="0" w:line="240" w:lineRule="auto"/>
      </w:pPr>
      <w:r>
        <w:separator/>
      </w:r>
    </w:p>
  </w:footnote>
  <w:footnote w:type="continuationSeparator" w:id="0">
    <w:p w14:paraId="10E6B89A" w14:textId="77777777" w:rsidR="00D82FB6" w:rsidRDefault="00D82FB6" w:rsidP="00567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B4E3E"/>
    <w:multiLevelType w:val="hybridMultilevel"/>
    <w:tmpl w:val="B7B885F0"/>
    <w:lvl w:ilvl="0" w:tplc="D1D437AA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524BE"/>
    <w:multiLevelType w:val="hybridMultilevel"/>
    <w:tmpl w:val="9CD88B1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C1A"/>
    <w:rsid w:val="00032A28"/>
    <w:rsid w:val="002C50F0"/>
    <w:rsid w:val="00300DDE"/>
    <w:rsid w:val="00342C1A"/>
    <w:rsid w:val="003D09CF"/>
    <w:rsid w:val="004159B9"/>
    <w:rsid w:val="00416320"/>
    <w:rsid w:val="00416FAD"/>
    <w:rsid w:val="00470593"/>
    <w:rsid w:val="00567103"/>
    <w:rsid w:val="006730A5"/>
    <w:rsid w:val="00673563"/>
    <w:rsid w:val="00780AF7"/>
    <w:rsid w:val="007859AE"/>
    <w:rsid w:val="007928A9"/>
    <w:rsid w:val="00900DF0"/>
    <w:rsid w:val="0090404F"/>
    <w:rsid w:val="009C52F8"/>
    <w:rsid w:val="00A90F59"/>
    <w:rsid w:val="00B61D3F"/>
    <w:rsid w:val="00BD39AD"/>
    <w:rsid w:val="00D67ADD"/>
    <w:rsid w:val="00D82FB6"/>
    <w:rsid w:val="00DC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4E25"/>
  <w15:chartTrackingRefBased/>
  <w15:docId w15:val="{CD6E6EE5-5D09-4236-993B-6DE5096D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103"/>
  </w:style>
  <w:style w:type="paragraph" w:styleId="Footer">
    <w:name w:val="footer"/>
    <w:basedOn w:val="Normal"/>
    <w:link w:val="FooterChar"/>
    <w:uiPriority w:val="99"/>
    <w:unhideWhenUsed/>
    <w:rsid w:val="00567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103"/>
  </w:style>
  <w:style w:type="paragraph" w:styleId="ListParagraph">
    <w:name w:val="List Paragraph"/>
    <w:basedOn w:val="Normal"/>
    <w:uiPriority w:val="34"/>
    <w:qFormat/>
    <w:rsid w:val="00900D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A144F-1702-42E5-8ED9-082DEF902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an Bin Ibrahim</dc:creator>
  <cp:keywords/>
  <dc:description/>
  <cp:lastModifiedBy>Susan Bustos</cp:lastModifiedBy>
  <cp:revision>2</cp:revision>
  <dcterms:created xsi:type="dcterms:W3CDTF">2020-04-30T18:27:00Z</dcterms:created>
  <dcterms:modified xsi:type="dcterms:W3CDTF">2020-04-30T18:27:00Z</dcterms:modified>
</cp:coreProperties>
</file>